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B1444" w14:textId="6E37352B" w:rsidR="0000055D" w:rsidRPr="006C632B" w:rsidRDefault="0000055D" w:rsidP="0000055D">
      <w:pPr>
        <w:rPr>
          <w:rFonts w:ascii="Times New Roman" w:hAnsi="Times New Roman" w:cs="Times New Roman"/>
        </w:rPr>
      </w:pPr>
      <w:r w:rsidRPr="006C632B">
        <w:rPr>
          <w:rFonts w:ascii="Times New Roman" w:hAnsi="Times New Roman" w:cs="Times New Roman"/>
        </w:rPr>
        <w:t xml:space="preserve">Table </w:t>
      </w:r>
      <w:r w:rsidR="00F771D5">
        <w:rPr>
          <w:rFonts w:ascii="Times New Roman" w:hAnsi="Times New Roman" w:cs="Times New Roman"/>
        </w:rPr>
        <w:t>S</w:t>
      </w:r>
      <w:r w:rsidRPr="006C632B">
        <w:rPr>
          <w:rFonts w:ascii="Times New Roman" w:hAnsi="Times New Roman" w:cs="Times New Roman"/>
        </w:rPr>
        <w:t>3. Description of miRNA target prediction tools/algorithms.</w:t>
      </w:r>
    </w:p>
    <w:tbl>
      <w:tblPr>
        <w:tblW w:w="93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93"/>
        <w:gridCol w:w="867"/>
        <w:gridCol w:w="6426"/>
      </w:tblGrid>
      <w:tr w:rsidR="001E5845" w:rsidRPr="006C632B" w14:paraId="631AE74B" w14:textId="77777777" w:rsidTr="001E5845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F955117" w14:textId="77777777" w:rsidR="001E5845" w:rsidRPr="006C632B" w:rsidRDefault="001E5845" w:rsidP="0000055D">
            <w:pPr>
              <w:spacing w:after="0"/>
              <w:rPr>
                <w:rFonts w:ascii="Times New Roman" w:hAnsi="Times New Roman" w:cs="Times New Roman"/>
              </w:rPr>
            </w:pPr>
            <w:r w:rsidRPr="006C632B">
              <w:rPr>
                <w:rFonts w:ascii="Times New Roman" w:hAnsi="Times New Roman" w:cs="Times New Roman"/>
                <w:b/>
                <w:bCs/>
              </w:rPr>
              <w:t>Tool/Algorithm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1EA08FA3" w14:textId="6620A623" w:rsidR="001E5845" w:rsidRPr="006C632B" w:rsidRDefault="001E5845" w:rsidP="001E584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ersion</w:t>
            </w:r>
          </w:p>
        </w:tc>
        <w:tc>
          <w:tcPr>
            <w:tcW w:w="6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E54B7C6" w14:textId="65198217" w:rsidR="001E5845" w:rsidRPr="006C632B" w:rsidRDefault="001E5845" w:rsidP="0000055D">
            <w:pPr>
              <w:spacing w:after="0"/>
              <w:rPr>
                <w:rFonts w:ascii="Times New Roman" w:hAnsi="Times New Roman" w:cs="Times New Roman"/>
              </w:rPr>
            </w:pPr>
            <w:r w:rsidRPr="006C632B">
              <w:rPr>
                <w:rFonts w:ascii="Times New Roman" w:hAnsi="Times New Roman" w:cs="Times New Roman"/>
                <w:b/>
                <w:bCs/>
              </w:rPr>
              <w:t>Website</w:t>
            </w:r>
          </w:p>
        </w:tc>
      </w:tr>
      <w:tr w:rsidR="001E5845" w:rsidRPr="006C632B" w14:paraId="5B52A282" w14:textId="77777777" w:rsidTr="001E5845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A280336" w14:textId="13BC080A" w:rsidR="001E5845" w:rsidRPr="006C632B" w:rsidRDefault="001E5845" w:rsidP="001E584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C632B">
              <w:rPr>
                <w:rFonts w:ascii="Times New Roman" w:hAnsi="Times New Roman" w:cs="Times New Roman"/>
              </w:rPr>
              <w:t>Targetscan</w:t>
            </w:r>
            <w:proofErr w:type="spellEnd"/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E6F25B" w14:textId="19DAE3A2" w:rsidR="001E5845" w:rsidRPr="006C632B" w:rsidRDefault="001E5845" w:rsidP="001E584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6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C0FF5BA" w14:textId="10B32D8B" w:rsidR="001E5845" w:rsidRPr="006C632B" w:rsidRDefault="001E5845" w:rsidP="0000055D">
            <w:pPr>
              <w:spacing w:after="0"/>
              <w:rPr>
                <w:rFonts w:ascii="Times New Roman" w:hAnsi="Times New Roman" w:cs="Times New Roman"/>
              </w:rPr>
            </w:pPr>
            <w:r w:rsidRPr="006C632B">
              <w:rPr>
                <w:rFonts w:ascii="Times New Roman" w:hAnsi="Times New Roman" w:cs="Times New Roman"/>
              </w:rPr>
              <w:t>targetscan.org</w:t>
            </w:r>
          </w:p>
        </w:tc>
      </w:tr>
      <w:tr w:rsidR="001E5845" w:rsidRPr="006C632B" w14:paraId="34DFF6F8" w14:textId="77777777" w:rsidTr="001E5845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312913" w14:textId="7964CD4F" w:rsidR="001E5845" w:rsidRPr="006C632B" w:rsidRDefault="001E5845" w:rsidP="001E584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C632B">
              <w:rPr>
                <w:rFonts w:ascii="Times New Roman" w:hAnsi="Times New Roman" w:cs="Times New Roman"/>
              </w:rPr>
              <w:t>miRDB</w:t>
            </w:r>
            <w:proofErr w:type="spellEnd"/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C9FC04" w14:textId="39F0FF1B" w:rsidR="001E5845" w:rsidRPr="006C632B" w:rsidRDefault="001E5845" w:rsidP="001E584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6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5017B31" w14:textId="6AEC641F" w:rsidR="001E5845" w:rsidRPr="006C632B" w:rsidRDefault="001E5845" w:rsidP="0000055D">
            <w:pPr>
              <w:spacing w:after="0"/>
              <w:rPr>
                <w:rFonts w:ascii="Times New Roman" w:hAnsi="Times New Roman" w:cs="Times New Roman"/>
              </w:rPr>
            </w:pPr>
            <w:r w:rsidRPr="006C632B">
              <w:rPr>
                <w:rFonts w:ascii="Times New Roman" w:hAnsi="Times New Roman" w:cs="Times New Roman"/>
              </w:rPr>
              <w:t>mirdb.org</w:t>
            </w:r>
          </w:p>
        </w:tc>
      </w:tr>
      <w:tr w:rsidR="001E5845" w:rsidRPr="00AC5961" w14:paraId="740E1B3A" w14:textId="77777777" w:rsidTr="001E5845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125EB7" w14:textId="540F4B8D" w:rsidR="001E5845" w:rsidRPr="006C632B" w:rsidRDefault="001E5845" w:rsidP="001E584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C632B">
              <w:rPr>
                <w:rFonts w:ascii="Times New Roman" w:hAnsi="Times New Roman" w:cs="Times New Roman"/>
              </w:rPr>
              <w:t>miRWalk</w:t>
            </w:r>
            <w:proofErr w:type="spellEnd"/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BC3676" w14:textId="6D777FE1" w:rsidR="001E5845" w:rsidRPr="006C632B" w:rsidRDefault="001E5845" w:rsidP="001E5845">
            <w:pPr>
              <w:spacing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6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EC8450E" w14:textId="24D5D795" w:rsidR="001E5845" w:rsidRPr="006C632B" w:rsidRDefault="001E5845" w:rsidP="0000055D">
            <w:pPr>
              <w:spacing w:after="0"/>
              <w:rPr>
                <w:rFonts w:ascii="Times New Roman" w:hAnsi="Times New Roman" w:cs="Times New Roman"/>
                <w:lang w:val="de-DE"/>
              </w:rPr>
            </w:pPr>
            <w:r w:rsidRPr="006C632B">
              <w:rPr>
                <w:rFonts w:ascii="Times New Roman" w:hAnsi="Times New Roman" w:cs="Times New Roman"/>
                <w:lang w:val="de-DE"/>
              </w:rPr>
              <w:t>mirwalk.umm.uni-heidelberg.de</w:t>
            </w:r>
          </w:p>
        </w:tc>
      </w:tr>
      <w:tr w:rsidR="001E5845" w:rsidRPr="006C632B" w14:paraId="6793C628" w14:textId="77777777" w:rsidTr="001E5845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C37648C" w14:textId="3817E395" w:rsidR="001E5845" w:rsidRPr="006C632B" w:rsidRDefault="001E5845" w:rsidP="001E584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C632B">
              <w:rPr>
                <w:rFonts w:ascii="Times New Roman" w:hAnsi="Times New Roman" w:cs="Times New Roman"/>
              </w:rPr>
              <w:t>miRanda</w:t>
            </w:r>
            <w:proofErr w:type="spellEnd"/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A0C499" w14:textId="16389B09" w:rsidR="001E5845" w:rsidRPr="006C632B" w:rsidRDefault="001E5845" w:rsidP="001E584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4193F07" w14:textId="618223B5" w:rsidR="001E5845" w:rsidRPr="006C632B" w:rsidRDefault="001E5845" w:rsidP="0000055D">
            <w:pPr>
              <w:spacing w:after="0"/>
              <w:rPr>
                <w:rFonts w:ascii="Times New Roman" w:hAnsi="Times New Roman" w:cs="Times New Roman"/>
              </w:rPr>
            </w:pPr>
            <w:r w:rsidRPr="006C632B">
              <w:rPr>
                <w:rFonts w:ascii="Times New Roman" w:hAnsi="Times New Roman" w:cs="Times New Roman"/>
              </w:rPr>
              <w:t>microRNA.org</w:t>
            </w:r>
          </w:p>
        </w:tc>
      </w:tr>
      <w:tr w:rsidR="001E5845" w:rsidRPr="006C632B" w14:paraId="575941CB" w14:textId="77777777" w:rsidTr="001E5845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B25EBD6" w14:textId="5B265CE7" w:rsidR="001E5845" w:rsidRPr="006C632B" w:rsidRDefault="001E5845" w:rsidP="001E584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C632B">
              <w:rPr>
                <w:rFonts w:ascii="Times New Roman" w:hAnsi="Times New Roman" w:cs="Times New Roman"/>
              </w:rPr>
              <w:t>PicTar</w:t>
            </w:r>
            <w:proofErr w:type="spellEnd"/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37DD06" w14:textId="305887CB" w:rsidR="001E5845" w:rsidRPr="006C632B" w:rsidRDefault="001E5845" w:rsidP="001E584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8D53B85" w14:textId="2AA3065D" w:rsidR="001E5845" w:rsidRPr="006C632B" w:rsidRDefault="001E5845" w:rsidP="0000055D">
            <w:pPr>
              <w:spacing w:after="0"/>
              <w:rPr>
                <w:rFonts w:ascii="Times New Roman" w:hAnsi="Times New Roman" w:cs="Times New Roman"/>
              </w:rPr>
            </w:pPr>
            <w:r w:rsidRPr="006C632B">
              <w:rPr>
                <w:rFonts w:ascii="Times New Roman" w:hAnsi="Times New Roman" w:cs="Times New Roman"/>
              </w:rPr>
              <w:t>pictar.mdc-berlin.de</w:t>
            </w:r>
          </w:p>
        </w:tc>
      </w:tr>
      <w:tr w:rsidR="001E5845" w:rsidRPr="000A52BE" w14:paraId="684F0C2C" w14:textId="77777777" w:rsidTr="001E5845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3DF8D7" w14:textId="77777777" w:rsidR="001E5845" w:rsidRPr="006C632B" w:rsidRDefault="001E5845" w:rsidP="001E5845">
            <w:pPr>
              <w:spacing w:after="0"/>
              <w:rPr>
                <w:rFonts w:ascii="Times New Roman" w:hAnsi="Times New Roman" w:cs="Times New Roman"/>
              </w:rPr>
            </w:pPr>
            <w:r w:rsidRPr="006C632B">
              <w:rPr>
                <w:rFonts w:ascii="Times New Roman" w:hAnsi="Times New Roman" w:cs="Times New Roman"/>
              </w:rPr>
              <w:t>PITA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524251" w14:textId="69C6FF41" w:rsidR="001E5845" w:rsidRPr="006C632B" w:rsidRDefault="001E5845" w:rsidP="001E584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2801FC1" w14:textId="00C49175" w:rsidR="001E5845" w:rsidRPr="000A52BE" w:rsidRDefault="001E5845" w:rsidP="0000055D">
            <w:pPr>
              <w:spacing w:after="0"/>
              <w:rPr>
                <w:rFonts w:ascii="Times New Roman" w:hAnsi="Times New Roman" w:cs="Times New Roman"/>
                <w:lang w:val="de-DE"/>
              </w:rPr>
            </w:pPr>
            <w:r w:rsidRPr="000A52BE">
              <w:rPr>
                <w:rFonts w:ascii="Times New Roman" w:hAnsi="Times New Roman" w:cs="Times New Roman"/>
                <w:lang w:val="de-DE"/>
              </w:rPr>
              <w:t>genie.weizmann.ac.il/</w:t>
            </w:r>
            <w:proofErr w:type="spellStart"/>
            <w:r w:rsidRPr="000A52BE">
              <w:rPr>
                <w:rFonts w:ascii="Times New Roman" w:hAnsi="Times New Roman" w:cs="Times New Roman"/>
                <w:lang w:val="de-DE"/>
              </w:rPr>
              <w:t>pubs</w:t>
            </w:r>
            <w:proofErr w:type="spellEnd"/>
            <w:r w:rsidRPr="000A52BE">
              <w:rPr>
                <w:rFonts w:ascii="Times New Roman" w:hAnsi="Times New Roman" w:cs="Times New Roman"/>
                <w:lang w:val="de-DE"/>
              </w:rPr>
              <w:t>/mir07/index.html</w:t>
            </w:r>
          </w:p>
        </w:tc>
      </w:tr>
      <w:tr w:rsidR="001E5845" w:rsidRPr="006C632B" w14:paraId="7DA48115" w14:textId="77777777" w:rsidTr="001E5845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92E4C1" w14:textId="77777777" w:rsidR="001E5845" w:rsidRPr="006C632B" w:rsidRDefault="001E5845" w:rsidP="001E5845">
            <w:pPr>
              <w:spacing w:after="0"/>
              <w:rPr>
                <w:rFonts w:ascii="Times New Roman" w:hAnsi="Times New Roman" w:cs="Times New Roman"/>
              </w:rPr>
            </w:pPr>
            <w:r w:rsidRPr="006C632B">
              <w:rPr>
                <w:rFonts w:ascii="Times New Roman" w:hAnsi="Times New Roman" w:cs="Times New Roman"/>
              </w:rPr>
              <w:t>DIANA-</w:t>
            </w:r>
            <w:proofErr w:type="spellStart"/>
            <w:r w:rsidRPr="006C632B">
              <w:rPr>
                <w:rFonts w:ascii="Times New Roman" w:hAnsi="Times New Roman" w:cs="Times New Roman"/>
              </w:rPr>
              <w:t>microT</w:t>
            </w:r>
            <w:proofErr w:type="spellEnd"/>
            <w:r w:rsidRPr="006C632B">
              <w:rPr>
                <w:rFonts w:ascii="Times New Roman" w:hAnsi="Times New Roman" w:cs="Times New Roman"/>
              </w:rPr>
              <w:t>-CDS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9C3055" w14:textId="1FF2BDCA" w:rsidR="001E5845" w:rsidRPr="006C632B" w:rsidRDefault="001E5845" w:rsidP="001E584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6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D5E81C1" w14:textId="3A84C4AA" w:rsidR="001E5845" w:rsidRPr="006C632B" w:rsidRDefault="000A52BE" w:rsidP="0000055D">
            <w:pPr>
              <w:spacing w:after="0"/>
              <w:rPr>
                <w:rFonts w:ascii="Times New Roman" w:hAnsi="Times New Roman" w:cs="Times New Roman"/>
              </w:rPr>
            </w:pPr>
            <w:r w:rsidRPr="000A52BE">
              <w:rPr>
                <w:rFonts w:ascii="Times New Roman" w:hAnsi="Times New Roman" w:cs="Times New Roman"/>
              </w:rPr>
              <w:t>dianalab.e-ce.uth.gr/html/</w:t>
            </w:r>
            <w:proofErr w:type="spellStart"/>
            <w:r w:rsidRPr="000A52BE">
              <w:rPr>
                <w:rFonts w:ascii="Times New Roman" w:hAnsi="Times New Roman" w:cs="Times New Roman"/>
              </w:rPr>
              <w:t>dianauniverse</w:t>
            </w:r>
            <w:proofErr w:type="spellEnd"/>
            <w:r w:rsidRPr="000A52BE">
              <w:rPr>
                <w:rFonts w:ascii="Times New Roman" w:hAnsi="Times New Roman" w:cs="Times New Roman"/>
              </w:rPr>
              <w:t>/</w:t>
            </w:r>
            <w:proofErr w:type="spellStart"/>
            <w:r w:rsidRPr="000A52BE">
              <w:rPr>
                <w:rFonts w:ascii="Times New Roman" w:hAnsi="Times New Roman" w:cs="Times New Roman"/>
              </w:rPr>
              <w:t>index.php?r</w:t>
            </w:r>
            <w:proofErr w:type="spellEnd"/>
            <w:r w:rsidRPr="000A52BE">
              <w:rPr>
                <w:rFonts w:ascii="Times New Roman" w:hAnsi="Times New Roman" w:cs="Times New Roman"/>
              </w:rPr>
              <w:t>=</w:t>
            </w:r>
            <w:proofErr w:type="spellStart"/>
            <w:r w:rsidRPr="000A52BE">
              <w:rPr>
                <w:rFonts w:ascii="Times New Roman" w:hAnsi="Times New Roman" w:cs="Times New Roman"/>
              </w:rPr>
              <w:t>microT_CDS</w:t>
            </w:r>
            <w:proofErr w:type="spellEnd"/>
          </w:p>
        </w:tc>
      </w:tr>
      <w:tr w:rsidR="001E5845" w:rsidRPr="006C632B" w14:paraId="0AAF9B00" w14:textId="77777777" w:rsidTr="001E5845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5E14E5" w14:textId="77777777" w:rsidR="001E5845" w:rsidRPr="006C632B" w:rsidRDefault="001E5845" w:rsidP="001E584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C632B">
              <w:rPr>
                <w:rFonts w:ascii="Times New Roman" w:hAnsi="Times New Roman" w:cs="Times New Roman"/>
              </w:rPr>
              <w:t>Targetrank</w:t>
            </w:r>
            <w:proofErr w:type="spellEnd"/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F9D5E6" w14:textId="155157D5" w:rsidR="001E5845" w:rsidRPr="006C632B" w:rsidRDefault="001E5845" w:rsidP="001E584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6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E547F96" w14:textId="5E9CAE26" w:rsidR="001E5845" w:rsidRPr="006C632B" w:rsidRDefault="001E5845" w:rsidP="0000055D">
            <w:pPr>
              <w:spacing w:after="0"/>
              <w:rPr>
                <w:rFonts w:ascii="Times New Roman" w:hAnsi="Times New Roman" w:cs="Times New Roman"/>
              </w:rPr>
            </w:pPr>
            <w:r w:rsidRPr="006C632B">
              <w:rPr>
                <w:rFonts w:ascii="Times New Roman" w:hAnsi="Times New Roman" w:cs="Times New Roman"/>
              </w:rPr>
              <w:t>hollywood.mit.edu/</w:t>
            </w:r>
            <w:proofErr w:type="spellStart"/>
            <w:r w:rsidRPr="006C632B">
              <w:rPr>
                <w:rFonts w:ascii="Times New Roman" w:hAnsi="Times New Roman" w:cs="Times New Roman"/>
              </w:rPr>
              <w:t>targetrank</w:t>
            </w:r>
            <w:proofErr w:type="spellEnd"/>
            <w:r w:rsidRPr="006C632B">
              <w:rPr>
                <w:rFonts w:ascii="Times New Roman" w:hAnsi="Times New Roman" w:cs="Times New Roman"/>
              </w:rPr>
              <w:t>/</w:t>
            </w:r>
          </w:p>
        </w:tc>
      </w:tr>
      <w:tr w:rsidR="00AC5961" w:rsidRPr="006C632B" w14:paraId="080F82AC" w14:textId="77777777" w:rsidTr="001E5845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DDA0C12" w14:textId="4A18A132" w:rsidR="00AC5961" w:rsidRPr="006C632B" w:rsidRDefault="00AC5961" w:rsidP="001E584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cosm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B6B82C" w14:textId="10ECC319" w:rsidR="00AC5961" w:rsidRPr="006C632B" w:rsidRDefault="008D1436" w:rsidP="001E584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10DC371" w14:textId="2564A4EE" w:rsidR="00AC5961" w:rsidRPr="006C632B" w:rsidRDefault="000A52BE" w:rsidP="0000055D">
            <w:pPr>
              <w:spacing w:after="0"/>
              <w:rPr>
                <w:rFonts w:ascii="Times New Roman" w:hAnsi="Times New Roman" w:cs="Times New Roman"/>
              </w:rPr>
            </w:pPr>
            <w:r w:rsidRPr="000A52BE">
              <w:rPr>
                <w:rFonts w:ascii="Times New Roman" w:hAnsi="Times New Roman" w:cs="Times New Roman"/>
              </w:rPr>
              <w:t>www.ebi.ac.uk/enright-srv/microcosm/htdocs/targets/v5/</w:t>
            </w:r>
          </w:p>
        </w:tc>
      </w:tr>
      <w:tr w:rsidR="00AC5961" w:rsidRPr="006C632B" w14:paraId="0454D90F" w14:textId="77777777" w:rsidTr="001E5845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B755F8" w14:textId="1ED324B2" w:rsidR="00AC5961" w:rsidRDefault="00AC5961" w:rsidP="001E584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lmmo</w:t>
            </w:r>
            <w:proofErr w:type="spellEnd"/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69BF9E" w14:textId="6605620F" w:rsidR="00AC5961" w:rsidRPr="006C632B" w:rsidRDefault="008D1436" w:rsidP="001E584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0E8F6E8" w14:textId="46F62DA8" w:rsidR="00AC5961" w:rsidRPr="006C632B" w:rsidRDefault="000A52BE" w:rsidP="0000055D">
            <w:pPr>
              <w:spacing w:after="0"/>
              <w:rPr>
                <w:rFonts w:ascii="Times New Roman" w:hAnsi="Times New Roman" w:cs="Times New Roman"/>
              </w:rPr>
            </w:pPr>
            <w:r w:rsidRPr="000A52BE">
              <w:rPr>
                <w:rFonts w:ascii="Times New Roman" w:hAnsi="Times New Roman" w:cs="Times New Roman"/>
              </w:rPr>
              <w:t>http://www.mirz.unibas.ch/miRNAtargetPredictionBulk.php</w:t>
            </w:r>
          </w:p>
        </w:tc>
      </w:tr>
    </w:tbl>
    <w:p w14:paraId="64E86153" w14:textId="77777777" w:rsidR="0000055D" w:rsidRPr="006C632B" w:rsidRDefault="0000055D" w:rsidP="0000055D">
      <w:pPr>
        <w:rPr>
          <w:rFonts w:ascii="Times New Roman" w:hAnsi="Times New Roman" w:cs="Times New Roman"/>
        </w:rPr>
      </w:pPr>
    </w:p>
    <w:p w14:paraId="41EAA590" w14:textId="77777777" w:rsidR="00B614BE" w:rsidRPr="006C632B" w:rsidRDefault="00B614BE" w:rsidP="00B614BE">
      <w:pPr>
        <w:rPr>
          <w:rFonts w:ascii="Times New Roman" w:hAnsi="Times New Roman" w:cs="Times New Roman"/>
        </w:rPr>
      </w:pPr>
    </w:p>
    <w:p w14:paraId="61DE5B2E" w14:textId="6C46ABBC" w:rsidR="00B74AE8" w:rsidRPr="006C632B" w:rsidRDefault="00B74AE8">
      <w:pPr>
        <w:rPr>
          <w:rFonts w:ascii="Times New Roman" w:hAnsi="Times New Roman" w:cs="Times New Roman"/>
        </w:rPr>
      </w:pPr>
    </w:p>
    <w:sectPr w:rsidR="00B74AE8" w:rsidRPr="006C632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pd92faqeetv1ezw5epxswd00vttpsvrwez&quot;&gt;Matjaz&lt;record-ids&gt;&lt;item&gt;43&lt;/item&gt;&lt;item&gt;512&lt;/item&gt;&lt;item&gt;542&lt;/item&gt;&lt;item&gt;820&lt;/item&gt;&lt;item&gt;822&lt;/item&gt;&lt;item&gt;823&lt;/item&gt;&lt;item&gt;824&lt;/item&gt;&lt;item&gt;825&lt;/item&gt;&lt;item&gt;829&lt;/item&gt;&lt;item&gt;844&lt;/item&gt;&lt;item&gt;845&lt;/item&gt;&lt;item&gt;846&lt;/item&gt;&lt;item&gt;847&lt;/item&gt;&lt;item&gt;848&lt;/item&gt;&lt;item&gt;849&lt;/item&gt;&lt;item&gt;850&lt;/item&gt;&lt;item&gt;851&lt;/item&gt;&lt;item&gt;855&lt;/item&gt;&lt;item&gt;857&lt;/item&gt;&lt;item&gt;858&lt;/item&gt;&lt;item&gt;860&lt;/item&gt;&lt;item&gt;861&lt;/item&gt;&lt;item&gt;862&lt;/item&gt;&lt;item&gt;865&lt;/item&gt;&lt;item&gt;866&lt;/item&gt;&lt;item&gt;867&lt;/item&gt;&lt;item&gt;868&lt;/item&gt;&lt;item&gt;869&lt;/item&gt;&lt;item&gt;870&lt;/item&gt;&lt;item&gt;871&lt;/item&gt;&lt;item&gt;872&lt;/item&gt;&lt;item&gt;873&lt;/item&gt;&lt;item&gt;874&lt;/item&gt;&lt;item&gt;875&lt;/item&gt;&lt;item&gt;876&lt;/item&gt;&lt;item&gt;877&lt;/item&gt;&lt;item&gt;878&lt;/item&gt;&lt;item&gt;879&lt;/item&gt;&lt;item&gt;880&lt;/item&gt;&lt;item&gt;881&lt;/item&gt;&lt;item&gt;882&lt;/item&gt;&lt;item&gt;883&lt;/item&gt;&lt;item&gt;884&lt;/item&gt;&lt;item&gt;885&lt;/item&gt;&lt;item&gt;886&lt;/item&gt;&lt;item&gt;887&lt;/item&gt;&lt;/record-ids&gt;&lt;/item&gt;&lt;/Libraries&gt;"/>
  </w:docVars>
  <w:rsids>
    <w:rsidRoot w:val="00DE7D4A"/>
    <w:rsid w:val="0000055D"/>
    <w:rsid w:val="00005957"/>
    <w:rsid w:val="00010668"/>
    <w:rsid w:val="00031C7D"/>
    <w:rsid w:val="00032A49"/>
    <w:rsid w:val="0003634D"/>
    <w:rsid w:val="00073751"/>
    <w:rsid w:val="0008157A"/>
    <w:rsid w:val="00085A37"/>
    <w:rsid w:val="000A52BE"/>
    <w:rsid w:val="000C53DC"/>
    <w:rsid w:val="000E7F20"/>
    <w:rsid w:val="000F65D6"/>
    <w:rsid w:val="001213E0"/>
    <w:rsid w:val="0012659E"/>
    <w:rsid w:val="0013147A"/>
    <w:rsid w:val="0017170A"/>
    <w:rsid w:val="0018458A"/>
    <w:rsid w:val="0019757B"/>
    <w:rsid w:val="001A428E"/>
    <w:rsid w:val="001A4AC0"/>
    <w:rsid w:val="001E5845"/>
    <w:rsid w:val="001F3886"/>
    <w:rsid w:val="0024327F"/>
    <w:rsid w:val="00251EF6"/>
    <w:rsid w:val="0027255C"/>
    <w:rsid w:val="002F3C3B"/>
    <w:rsid w:val="00302910"/>
    <w:rsid w:val="00355656"/>
    <w:rsid w:val="003557D4"/>
    <w:rsid w:val="00360BD8"/>
    <w:rsid w:val="00376103"/>
    <w:rsid w:val="0038603F"/>
    <w:rsid w:val="003C1F08"/>
    <w:rsid w:val="003E6173"/>
    <w:rsid w:val="00427EB9"/>
    <w:rsid w:val="00475985"/>
    <w:rsid w:val="00476525"/>
    <w:rsid w:val="004A12EE"/>
    <w:rsid w:val="004A5CB1"/>
    <w:rsid w:val="004D6B6C"/>
    <w:rsid w:val="0050045B"/>
    <w:rsid w:val="00502918"/>
    <w:rsid w:val="00512478"/>
    <w:rsid w:val="00522C48"/>
    <w:rsid w:val="0056113D"/>
    <w:rsid w:val="005A4BA8"/>
    <w:rsid w:val="005E3DD5"/>
    <w:rsid w:val="005F5AFA"/>
    <w:rsid w:val="00610ED7"/>
    <w:rsid w:val="00647AB5"/>
    <w:rsid w:val="006543E7"/>
    <w:rsid w:val="0068786A"/>
    <w:rsid w:val="006943B2"/>
    <w:rsid w:val="006973CB"/>
    <w:rsid w:val="006C632B"/>
    <w:rsid w:val="0073072B"/>
    <w:rsid w:val="007714A0"/>
    <w:rsid w:val="00797BB7"/>
    <w:rsid w:val="007B6FB3"/>
    <w:rsid w:val="007C026F"/>
    <w:rsid w:val="007C3F0E"/>
    <w:rsid w:val="007C5788"/>
    <w:rsid w:val="0086060A"/>
    <w:rsid w:val="00867AD9"/>
    <w:rsid w:val="00880330"/>
    <w:rsid w:val="00881164"/>
    <w:rsid w:val="008B69C4"/>
    <w:rsid w:val="008D1436"/>
    <w:rsid w:val="008D606E"/>
    <w:rsid w:val="008E50F8"/>
    <w:rsid w:val="008F1377"/>
    <w:rsid w:val="00975B56"/>
    <w:rsid w:val="009964AB"/>
    <w:rsid w:val="009D6066"/>
    <w:rsid w:val="009F308C"/>
    <w:rsid w:val="009F3DA8"/>
    <w:rsid w:val="00A241CB"/>
    <w:rsid w:val="00A25193"/>
    <w:rsid w:val="00A52DCF"/>
    <w:rsid w:val="00A865A3"/>
    <w:rsid w:val="00A90B24"/>
    <w:rsid w:val="00AC5961"/>
    <w:rsid w:val="00AD1F1D"/>
    <w:rsid w:val="00AE0A5E"/>
    <w:rsid w:val="00AE4114"/>
    <w:rsid w:val="00B3222A"/>
    <w:rsid w:val="00B33068"/>
    <w:rsid w:val="00B47905"/>
    <w:rsid w:val="00B614BE"/>
    <w:rsid w:val="00B74AE8"/>
    <w:rsid w:val="00B803AD"/>
    <w:rsid w:val="00B855B4"/>
    <w:rsid w:val="00BA1273"/>
    <w:rsid w:val="00BB1B45"/>
    <w:rsid w:val="00BB6A52"/>
    <w:rsid w:val="00BC56CB"/>
    <w:rsid w:val="00BE756A"/>
    <w:rsid w:val="00C03201"/>
    <w:rsid w:val="00C11C46"/>
    <w:rsid w:val="00C2544B"/>
    <w:rsid w:val="00C43E6C"/>
    <w:rsid w:val="00C677D6"/>
    <w:rsid w:val="00CB28A3"/>
    <w:rsid w:val="00CB6762"/>
    <w:rsid w:val="00CE30C5"/>
    <w:rsid w:val="00CF725D"/>
    <w:rsid w:val="00D25332"/>
    <w:rsid w:val="00D26CBE"/>
    <w:rsid w:val="00D658A2"/>
    <w:rsid w:val="00D90180"/>
    <w:rsid w:val="00DA6062"/>
    <w:rsid w:val="00DB0B59"/>
    <w:rsid w:val="00DB2D2C"/>
    <w:rsid w:val="00DE7D4A"/>
    <w:rsid w:val="00E2106A"/>
    <w:rsid w:val="00E249A3"/>
    <w:rsid w:val="00E76E21"/>
    <w:rsid w:val="00E94B08"/>
    <w:rsid w:val="00E95B3E"/>
    <w:rsid w:val="00EA5156"/>
    <w:rsid w:val="00EB2B2D"/>
    <w:rsid w:val="00ED3242"/>
    <w:rsid w:val="00ED5B7F"/>
    <w:rsid w:val="00F01D32"/>
    <w:rsid w:val="00F32614"/>
    <w:rsid w:val="00F576A7"/>
    <w:rsid w:val="00F62DBB"/>
    <w:rsid w:val="00F7073D"/>
    <w:rsid w:val="00F771D5"/>
    <w:rsid w:val="00FD0DD0"/>
    <w:rsid w:val="00FE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CDCED"/>
  <w15:chartTrackingRefBased/>
  <w15:docId w15:val="{17CD79BC-1986-407A-A950-092C9C63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249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49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49A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49A3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5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58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759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656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322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445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3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okavec</dc:creator>
  <cp:keywords/>
  <dc:description/>
  <cp:lastModifiedBy>Rokavec, Matjaz  Dr.rer.nat.</cp:lastModifiedBy>
  <cp:revision>3</cp:revision>
  <dcterms:created xsi:type="dcterms:W3CDTF">2025-01-07T13:03:00Z</dcterms:created>
  <dcterms:modified xsi:type="dcterms:W3CDTF">2025-01-07T13:14:00Z</dcterms:modified>
</cp:coreProperties>
</file>